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77C382" w14:textId="77777777" w:rsidR="001238EE" w:rsidRDefault="001238EE"/>
    <w:p w14:paraId="4D384A37" w14:textId="77777777" w:rsidR="001238EE" w:rsidRDefault="001238EE"/>
    <w:p w14:paraId="7BBD004F" w14:textId="77777777" w:rsidR="001238EE" w:rsidRDefault="001238EE"/>
    <w:p w14:paraId="1EAC5B20" w14:textId="2250E13B" w:rsidR="001238EE" w:rsidRPr="009A1CFC" w:rsidRDefault="002E3A74" w:rsidP="001238EE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1238EE" w:rsidRPr="009A1CFC">
        <w:rPr>
          <w:rFonts w:ascii="Arial" w:hAnsi="Arial" w:cs="Arial"/>
          <w:b/>
          <w:bCs/>
          <w:sz w:val="22"/>
          <w:szCs w:val="22"/>
        </w:rPr>
        <w:t>Table 1. Antibodie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341"/>
        <w:gridCol w:w="2304"/>
        <w:gridCol w:w="1097"/>
        <w:gridCol w:w="1737"/>
        <w:gridCol w:w="1881"/>
      </w:tblGrid>
      <w:tr w:rsidR="001238EE" w:rsidRPr="009A1CFC" w14:paraId="344F2880" w14:textId="77777777" w:rsidTr="00FF10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5530ADCB" w14:textId="77777777" w:rsidR="001238EE" w:rsidRPr="009A1CFC" w:rsidRDefault="001238EE" w:rsidP="00FF10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231" w:type="pct"/>
          </w:tcPr>
          <w:p w14:paraId="4788366A" w14:textId="77777777" w:rsidR="001238EE" w:rsidRPr="009A1CFC" w:rsidRDefault="001238EE" w:rsidP="00FF1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Manufacturer</w:t>
            </w:r>
          </w:p>
        </w:tc>
        <w:tc>
          <w:tcPr>
            <w:tcW w:w="586" w:type="pct"/>
          </w:tcPr>
          <w:p w14:paraId="4F9C490A" w14:textId="77777777" w:rsidR="001238EE" w:rsidRPr="009A1CFC" w:rsidRDefault="001238EE" w:rsidP="00FF1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CAS number</w:t>
            </w:r>
          </w:p>
        </w:tc>
        <w:tc>
          <w:tcPr>
            <w:tcW w:w="928" w:type="pct"/>
          </w:tcPr>
          <w:p w14:paraId="39AAD7E1" w14:textId="77777777" w:rsidR="001238EE" w:rsidRPr="009A1CFC" w:rsidRDefault="001238EE" w:rsidP="00FF1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Research Resource Identifiers</w:t>
            </w:r>
          </w:p>
        </w:tc>
        <w:tc>
          <w:tcPr>
            <w:tcW w:w="1005" w:type="pct"/>
          </w:tcPr>
          <w:p w14:paraId="6A28A502" w14:textId="77777777" w:rsidR="001238EE" w:rsidRPr="009A1CFC" w:rsidRDefault="001238EE" w:rsidP="00FF1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Dilution</w:t>
            </w:r>
          </w:p>
        </w:tc>
      </w:tr>
      <w:tr w:rsidR="001238EE" w:rsidRPr="009A1CFC" w14:paraId="7D58C84F" w14:textId="77777777" w:rsidTr="00FF1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5BD18A1E" w14:textId="77777777" w:rsidR="001238EE" w:rsidRPr="009A1CFC" w:rsidRDefault="001238EE" w:rsidP="00FF100D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A1CF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nti-rabbit IgG HRP linked antibody</w:t>
            </w:r>
          </w:p>
        </w:tc>
        <w:tc>
          <w:tcPr>
            <w:tcW w:w="1231" w:type="pct"/>
          </w:tcPr>
          <w:p w14:paraId="10AC9604" w14:textId="77777777" w:rsidR="001238EE" w:rsidRPr="009A1CFC" w:rsidRDefault="001238EE" w:rsidP="00FF1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Cell Signaling Technology, Danvers, MA, USA</w:t>
            </w:r>
          </w:p>
        </w:tc>
        <w:tc>
          <w:tcPr>
            <w:tcW w:w="586" w:type="pct"/>
          </w:tcPr>
          <w:p w14:paraId="4803C742" w14:textId="77777777" w:rsidR="001238EE" w:rsidRPr="009A1CFC" w:rsidRDefault="001238EE" w:rsidP="00FF1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7074S</w:t>
            </w:r>
          </w:p>
        </w:tc>
        <w:tc>
          <w:tcPr>
            <w:tcW w:w="928" w:type="pct"/>
          </w:tcPr>
          <w:p w14:paraId="54000478" w14:textId="77777777" w:rsidR="001238EE" w:rsidRPr="009A1CFC" w:rsidRDefault="001238EE" w:rsidP="00FF1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AB_2099233</w:t>
            </w:r>
          </w:p>
        </w:tc>
        <w:tc>
          <w:tcPr>
            <w:tcW w:w="1005" w:type="pct"/>
          </w:tcPr>
          <w:p w14:paraId="1FB8531A" w14:textId="77777777" w:rsidR="001238EE" w:rsidRPr="009A1CFC" w:rsidRDefault="001238EE" w:rsidP="00FF1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1:2000 in TBS-T with 5% BSA or milk</w:t>
            </w:r>
          </w:p>
        </w:tc>
      </w:tr>
      <w:tr w:rsidR="001238EE" w:rsidRPr="009A1CFC" w14:paraId="315F4655" w14:textId="77777777" w:rsidTr="00FF1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520983EC" w14:textId="77777777" w:rsidR="001238EE" w:rsidRPr="009A1CFC" w:rsidRDefault="001238EE" w:rsidP="00FF100D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A1CF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CIV (3E11) Rabbit </w:t>
            </w:r>
            <w:proofErr w:type="spellStart"/>
            <w:r w:rsidRPr="009A1CF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1231" w:type="pct"/>
          </w:tcPr>
          <w:p w14:paraId="5216CD13" w14:textId="77777777" w:rsidR="001238EE" w:rsidRPr="009A1CFC" w:rsidRDefault="001238EE" w:rsidP="00FF1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Cell Signaling Technology, Danvers, MA, USA</w:t>
            </w:r>
          </w:p>
        </w:tc>
        <w:tc>
          <w:tcPr>
            <w:tcW w:w="586" w:type="pct"/>
          </w:tcPr>
          <w:p w14:paraId="4FC631A9" w14:textId="77777777" w:rsidR="001238EE" w:rsidRPr="009A1CFC" w:rsidRDefault="001238EE" w:rsidP="00FF1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4850S</w:t>
            </w:r>
          </w:p>
        </w:tc>
        <w:tc>
          <w:tcPr>
            <w:tcW w:w="928" w:type="pct"/>
          </w:tcPr>
          <w:p w14:paraId="016BFF7C" w14:textId="77777777" w:rsidR="001238EE" w:rsidRPr="009A1CFC" w:rsidRDefault="001238EE" w:rsidP="00FF1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AB_2085424</w:t>
            </w:r>
          </w:p>
        </w:tc>
        <w:tc>
          <w:tcPr>
            <w:tcW w:w="1005" w:type="pct"/>
          </w:tcPr>
          <w:p w14:paraId="2734D86B" w14:textId="77777777" w:rsidR="001238EE" w:rsidRPr="009A1CFC" w:rsidRDefault="001238EE" w:rsidP="00FF1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1:1000 in TBS-T with 5% BSA</w:t>
            </w:r>
          </w:p>
        </w:tc>
      </w:tr>
      <w:tr w:rsidR="001238EE" w:rsidRPr="009A1CFC" w14:paraId="43AB2815" w14:textId="77777777" w:rsidTr="00FF1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2F19F878" w14:textId="77777777" w:rsidR="001238EE" w:rsidRPr="009A1CFC" w:rsidRDefault="001238EE" w:rsidP="00FF100D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A1CF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DRP1 (D6C7) </w:t>
            </w:r>
            <w:proofErr w:type="spellStart"/>
            <w:r w:rsidRPr="009A1CF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1231" w:type="pct"/>
          </w:tcPr>
          <w:p w14:paraId="125DDDAA" w14:textId="77777777" w:rsidR="001238EE" w:rsidRPr="009A1CFC" w:rsidRDefault="001238EE" w:rsidP="00FF1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Cell Signaling Technology, Danvers, MA, USA</w:t>
            </w:r>
          </w:p>
        </w:tc>
        <w:tc>
          <w:tcPr>
            <w:tcW w:w="586" w:type="pct"/>
          </w:tcPr>
          <w:p w14:paraId="360D7838" w14:textId="77777777" w:rsidR="001238EE" w:rsidRPr="009A1CFC" w:rsidRDefault="001238EE" w:rsidP="00FF1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8570S</w:t>
            </w:r>
          </w:p>
        </w:tc>
        <w:tc>
          <w:tcPr>
            <w:tcW w:w="928" w:type="pct"/>
          </w:tcPr>
          <w:p w14:paraId="3DC9DA0B" w14:textId="77777777" w:rsidR="001238EE" w:rsidRPr="009A1CFC" w:rsidRDefault="001238EE" w:rsidP="00FF1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AB_10950498</w:t>
            </w:r>
          </w:p>
        </w:tc>
        <w:tc>
          <w:tcPr>
            <w:tcW w:w="1005" w:type="pct"/>
          </w:tcPr>
          <w:p w14:paraId="03BEA421" w14:textId="77777777" w:rsidR="001238EE" w:rsidRPr="009A1CFC" w:rsidRDefault="001238EE" w:rsidP="00FF1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1:1000 in TBS-T with 5% BSA</w:t>
            </w:r>
          </w:p>
        </w:tc>
      </w:tr>
      <w:tr w:rsidR="001238EE" w:rsidRPr="009A1CFC" w14:paraId="0A413109" w14:textId="77777777" w:rsidTr="00FF1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182D79E9" w14:textId="77777777" w:rsidR="001238EE" w:rsidRPr="009A1CFC" w:rsidRDefault="001238EE" w:rsidP="00FF100D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A1CF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Fis1 </w:t>
            </w:r>
            <w:proofErr w:type="spellStart"/>
            <w:r w:rsidRPr="009A1CF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Ab</w:t>
            </w:r>
            <w:proofErr w:type="spellEnd"/>
          </w:p>
        </w:tc>
        <w:tc>
          <w:tcPr>
            <w:tcW w:w="1231" w:type="pct"/>
          </w:tcPr>
          <w:p w14:paraId="23AA8FAD" w14:textId="77777777" w:rsidR="001238EE" w:rsidRPr="009A1CFC" w:rsidRDefault="001238EE" w:rsidP="00FF1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CFC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9A1CFC">
              <w:rPr>
                <w:rFonts w:ascii="Arial" w:hAnsi="Arial" w:cs="Arial"/>
                <w:sz w:val="22"/>
                <w:szCs w:val="22"/>
              </w:rPr>
              <w:t xml:space="preserve"> Fisher Scientific, Waltham, MA, USA</w:t>
            </w:r>
          </w:p>
        </w:tc>
        <w:tc>
          <w:tcPr>
            <w:tcW w:w="586" w:type="pct"/>
          </w:tcPr>
          <w:p w14:paraId="6156A3E1" w14:textId="77777777" w:rsidR="001238EE" w:rsidRPr="009A1CFC" w:rsidRDefault="001238EE" w:rsidP="00FF1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PA5-22142</w:t>
            </w:r>
          </w:p>
        </w:tc>
        <w:tc>
          <w:tcPr>
            <w:tcW w:w="928" w:type="pct"/>
          </w:tcPr>
          <w:p w14:paraId="53D9EC3E" w14:textId="77777777" w:rsidR="001238EE" w:rsidRPr="009A1CFC" w:rsidRDefault="001238EE" w:rsidP="00FF1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AB_11152577</w:t>
            </w:r>
          </w:p>
        </w:tc>
        <w:tc>
          <w:tcPr>
            <w:tcW w:w="1005" w:type="pct"/>
          </w:tcPr>
          <w:p w14:paraId="6A48E9E0" w14:textId="77777777" w:rsidR="001238EE" w:rsidRPr="009A1CFC" w:rsidRDefault="001238EE" w:rsidP="00FF1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1:1000 in TBS-T with 5% BSA</w:t>
            </w:r>
          </w:p>
        </w:tc>
      </w:tr>
      <w:tr w:rsidR="001238EE" w:rsidRPr="009A1CFC" w14:paraId="1DDF0DB4" w14:textId="77777777" w:rsidTr="00FF1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0202E703" w14:textId="77777777" w:rsidR="001238EE" w:rsidRPr="009A1CFC" w:rsidRDefault="001238EE" w:rsidP="00FF100D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A1CF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GAPDH </w:t>
            </w:r>
            <w:proofErr w:type="spellStart"/>
            <w:r w:rsidRPr="009A1CF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Ab</w:t>
            </w:r>
            <w:proofErr w:type="spellEnd"/>
          </w:p>
        </w:tc>
        <w:tc>
          <w:tcPr>
            <w:tcW w:w="1231" w:type="pct"/>
          </w:tcPr>
          <w:p w14:paraId="44650F2B" w14:textId="77777777" w:rsidR="001238EE" w:rsidRPr="009A1CFC" w:rsidRDefault="001238EE" w:rsidP="00FF1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CFC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9A1CFC">
              <w:rPr>
                <w:rFonts w:ascii="Arial" w:hAnsi="Arial" w:cs="Arial"/>
                <w:sz w:val="22"/>
                <w:szCs w:val="22"/>
              </w:rPr>
              <w:t xml:space="preserve"> Fisher Scientific, Waltham, MA, USA</w:t>
            </w:r>
          </w:p>
        </w:tc>
        <w:tc>
          <w:tcPr>
            <w:tcW w:w="586" w:type="pct"/>
          </w:tcPr>
          <w:p w14:paraId="7403BD7C" w14:textId="77777777" w:rsidR="001238EE" w:rsidRPr="009A1CFC" w:rsidRDefault="001238EE" w:rsidP="00FF1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PA1-987</w:t>
            </w:r>
          </w:p>
        </w:tc>
        <w:tc>
          <w:tcPr>
            <w:tcW w:w="928" w:type="pct"/>
          </w:tcPr>
          <w:p w14:paraId="4E893F39" w14:textId="77777777" w:rsidR="001238EE" w:rsidRPr="009A1CFC" w:rsidRDefault="001238EE" w:rsidP="00FF1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AB_2107311</w:t>
            </w:r>
          </w:p>
        </w:tc>
        <w:tc>
          <w:tcPr>
            <w:tcW w:w="1005" w:type="pct"/>
          </w:tcPr>
          <w:p w14:paraId="024B4D3F" w14:textId="77777777" w:rsidR="001238EE" w:rsidRPr="009A1CFC" w:rsidRDefault="001238EE" w:rsidP="00FF1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1:5000 in TBS-T with 5% BSA</w:t>
            </w:r>
          </w:p>
        </w:tc>
      </w:tr>
      <w:tr w:rsidR="001238EE" w:rsidRPr="009A1CFC" w14:paraId="32BADC54" w14:textId="77777777" w:rsidTr="00FF1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111D857E" w14:textId="77777777" w:rsidR="001238EE" w:rsidRPr="009A1CFC" w:rsidRDefault="001238EE" w:rsidP="00FF100D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A1CF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Mitofusin-2 Rabbit </w:t>
            </w:r>
            <w:proofErr w:type="spellStart"/>
            <w:r w:rsidRPr="009A1CF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1231" w:type="pct"/>
          </w:tcPr>
          <w:p w14:paraId="3496E7C0" w14:textId="77777777" w:rsidR="001238EE" w:rsidRPr="009A1CFC" w:rsidRDefault="001238EE" w:rsidP="00FF1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Cell Signaling Technology, Danvers, MA, USA</w:t>
            </w:r>
          </w:p>
        </w:tc>
        <w:tc>
          <w:tcPr>
            <w:tcW w:w="586" w:type="pct"/>
          </w:tcPr>
          <w:p w14:paraId="1C457456" w14:textId="77777777" w:rsidR="001238EE" w:rsidRPr="009A1CFC" w:rsidRDefault="001238EE" w:rsidP="00FF1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83667S</w:t>
            </w:r>
          </w:p>
        </w:tc>
        <w:tc>
          <w:tcPr>
            <w:tcW w:w="928" w:type="pct"/>
          </w:tcPr>
          <w:p w14:paraId="2F8CDAF0" w14:textId="77777777" w:rsidR="001238EE" w:rsidRPr="009A1CFC" w:rsidRDefault="001238EE" w:rsidP="00FF1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AB_2800025</w:t>
            </w:r>
          </w:p>
        </w:tc>
        <w:tc>
          <w:tcPr>
            <w:tcW w:w="1005" w:type="pct"/>
          </w:tcPr>
          <w:p w14:paraId="49B7FEE8" w14:textId="77777777" w:rsidR="001238EE" w:rsidRPr="009A1CFC" w:rsidRDefault="001238EE" w:rsidP="00FF1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1:1000 in TBS-T with 5% milk</w:t>
            </w:r>
          </w:p>
        </w:tc>
      </w:tr>
      <w:tr w:rsidR="001238EE" w:rsidRPr="009A1CFC" w14:paraId="311C4F15" w14:textId="77777777" w:rsidTr="00FF1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45A35862" w14:textId="77777777" w:rsidR="001238EE" w:rsidRPr="009A1CFC" w:rsidRDefault="001238EE" w:rsidP="00FF100D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A1CF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OPA1 (D6U6N) Rabbit </w:t>
            </w:r>
            <w:proofErr w:type="spellStart"/>
            <w:r w:rsidRPr="009A1CF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1231" w:type="pct"/>
          </w:tcPr>
          <w:p w14:paraId="26828796" w14:textId="77777777" w:rsidR="001238EE" w:rsidRPr="009A1CFC" w:rsidRDefault="001238EE" w:rsidP="00FF1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Cell Signaling Technology, Danvers, MA, USA</w:t>
            </w:r>
          </w:p>
        </w:tc>
        <w:tc>
          <w:tcPr>
            <w:tcW w:w="586" w:type="pct"/>
          </w:tcPr>
          <w:p w14:paraId="7898531D" w14:textId="77777777" w:rsidR="001238EE" w:rsidRPr="009A1CFC" w:rsidRDefault="001238EE" w:rsidP="00FF1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80471S</w:t>
            </w:r>
          </w:p>
        </w:tc>
        <w:tc>
          <w:tcPr>
            <w:tcW w:w="928" w:type="pct"/>
          </w:tcPr>
          <w:p w14:paraId="06B986A2" w14:textId="77777777" w:rsidR="001238EE" w:rsidRPr="009A1CFC" w:rsidRDefault="001238EE" w:rsidP="00FF1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AB_2734117</w:t>
            </w:r>
          </w:p>
        </w:tc>
        <w:tc>
          <w:tcPr>
            <w:tcW w:w="1005" w:type="pct"/>
          </w:tcPr>
          <w:p w14:paraId="166EBB83" w14:textId="77777777" w:rsidR="001238EE" w:rsidRPr="009A1CFC" w:rsidRDefault="001238EE" w:rsidP="00FF1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1:1000 in TBS-T with 5% BSA</w:t>
            </w:r>
          </w:p>
        </w:tc>
      </w:tr>
      <w:tr w:rsidR="001238EE" w:rsidRPr="009A1CFC" w14:paraId="04A2D49D" w14:textId="77777777" w:rsidTr="00FF1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26129ED7" w14:textId="77777777" w:rsidR="001238EE" w:rsidRPr="009A1CFC" w:rsidRDefault="001238EE" w:rsidP="00FF100D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A1CF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Parkin Recombinant Rabbit </w:t>
            </w:r>
            <w:proofErr w:type="spellStart"/>
            <w:r w:rsidRPr="009A1CF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Ab</w:t>
            </w:r>
            <w:proofErr w:type="spellEnd"/>
            <w:r w:rsidRPr="009A1CF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(21H24L9)</w:t>
            </w:r>
          </w:p>
        </w:tc>
        <w:tc>
          <w:tcPr>
            <w:tcW w:w="1231" w:type="pct"/>
          </w:tcPr>
          <w:p w14:paraId="33645926" w14:textId="77777777" w:rsidR="001238EE" w:rsidRPr="009A1CFC" w:rsidRDefault="001238EE" w:rsidP="00FF1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CFC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9A1CFC">
              <w:rPr>
                <w:rFonts w:ascii="Arial" w:hAnsi="Arial" w:cs="Arial"/>
                <w:sz w:val="22"/>
                <w:szCs w:val="22"/>
              </w:rPr>
              <w:t xml:space="preserve"> Fisher Scientific, Waltham, MA, USA</w:t>
            </w:r>
          </w:p>
        </w:tc>
        <w:tc>
          <w:tcPr>
            <w:tcW w:w="586" w:type="pct"/>
          </w:tcPr>
          <w:p w14:paraId="2BBCE5BE" w14:textId="77777777" w:rsidR="001238EE" w:rsidRPr="009A1CFC" w:rsidRDefault="001238EE" w:rsidP="00FF1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702785</w:t>
            </w:r>
          </w:p>
        </w:tc>
        <w:tc>
          <w:tcPr>
            <w:tcW w:w="928" w:type="pct"/>
          </w:tcPr>
          <w:p w14:paraId="08C662D3" w14:textId="77777777" w:rsidR="001238EE" w:rsidRPr="009A1CFC" w:rsidRDefault="001238EE" w:rsidP="00FF1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AB_2842252</w:t>
            </w:r>
          </w:p>
        </w:tc>
        <w:tc>
          <w:tcPr>
            <w:tcW w:w="1005" w:type="pct"/>
          </w:tcPr>
          <w:p w14:paraId="3DC9DFFD" w14:textId="77777777" w:rsidR="001238EE" w:rsidRPr="009A1CFC" w:rsidRDefault="001238EE" w:rsidP="00FF1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1:500 in TBS-T with 5% BSA</w:t>
            </w:r>
          </w:p>
        </w:tc>
      </w:tr>
      <w:tr w:rsidR="001238EE" w:rsidRPr="009A1CFC" w14:paraId="1B8BEDFA" w14:textId="77777777" w:rsidTr="00FF1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75C34D7E" w14:textId="26952617" w:rsidR="001238EE" w:rsidRPr="009A1CFC" w:rsidRDefault="001238EE" w:rsidP="00FF100D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A1CF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GC-</w:t>
            </w:r>
            <w:r w:rsidRPr="002E3A74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1</w:t>
            </w:r>
            <w:r w:rsidR="002E3A74" w:rsidRPr="002E3A74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α</w:t>
            </w:r>
            <w:r w:rsidRPr="009A1CF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9A1CF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Ab</w:t>
            </w:r>
            <w:proofErr w:type="spellEnd"/>
          </w:p>
        </w:tc>
        <w:tc>
          <w:tcPr>
            <w:tcW w:w="1231" w:type="pct"/>
          </w:tcPr>
          <w:p w14:paraId="6080DF65" w14:textId="77777777" w:rsidR="001238EE" w:rsidRPr="009A1CFC" w:rsidRDefault="001238EE" w:rsidP="00FF1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CFC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9A1CFC">
              <w:rPr>
                <w:rFonts w:ascii="Arial" w:hAnsi="Arial" w:cs="Arial"/>
                <w:sz w:val="22"/>
                <w:szCs w:val="22"/>
              </w:rPr>
              <w:t xml:space="preserve"> Fisher Scientific, Waltham, MA, USA</w:t>
            </w:r>
          </w:p>
        </w:tc>
        <w:tc>
          <w:tcPr>
            <w:tcW w:w="586" w:type="pct"/>
          </w:tcPr>
          <w:p w14:paraId="4B071303" w14:textId="77777777" w:rsidR="001238EE" w:rsidRPr="009A1CFC" w:rsidRDefault="001238EE" w:rsidP="00FF1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PA5-72948</w:t>
            </w:r>
          </w:p>
        </w:tc>
        <w:tc>
          <w:tcPr>
            <w:tcW w:w="928" w:type="pct"/>
          </w:tcPr>
          <w:p w14:paraId="69713473" w14:textId="77777777" w:rsidR="001238EE" w:rsidRPr="009A1CFC" w:rsidRDefault="001238EE" w:rsidP="00FF1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AB_2718802</w:t>
            </w:r>
          </w:p>
        </w:tc>
        <w:tc>
          <w:tcPr>
            <w:tcW w:w="1005" w:type="pct"/>
          </w:tcPr>
          <w:p w14:paraId="36F6223A" w14:textId="77777777" w:rsidR="001238EE" w:rsidRPr="009A1CFC" w:rsidRDefault="001238EE" w:rsidP="00FF1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1:500 in TBS-T with 5% milk</w:t>
            </w:r>
          </w:p>
        </w:tc>
      </w:tr>
      <w:tr w:rsidR="001238EE" w:rsidRPr="009A1CFC" w14:paraId="4C5585C3" w14:textId="77777777" w:rsidTr="00FF1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623560AB" w14:textId="77777777" w:rsidR="001238EE" w:rsidRPr="009A1CFC" w:rsidRDefault="001238EE" w:rsidP="00FF100D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A1CF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Pink1 Rabbit </w:t>
            </w:r>
            <w:proofErr w:type="spellStart"/>
            <w:r w:rsidRPr="009A1CF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1231" w:type="pct"/>
          </w:tcPr>
          <w:p w14:paraId="34CA5996" w14:textId="77777777" w:rsidR="001238EE" w:rsidRPr="009A1CFC" w:rsidRDefault="001238EE" w:rsidP="00FF1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CFC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9A1CFC">
              <w:rPr>
                <w:rFonts w:ascii="Arial" w:hAnsi="Arial" w:cs="Arial"/>
                <w:sz w:val="22"/>
                <w:szCs w:val="22"/>
              </w:rPr>
              <w:t xml:space="preserve"> Fisher Scientific, Waltham, MA, USA</w:t>
            </w:r>
          </w:p>
        </w:tc>
        <w:tc>
          <w:tcPr>
            <w:tcW w:w="586" w:type="pct"/>
          </w:tcPr>
          <w:p w14:paraId="51DBA4AF" w14:textId="77777777" w:rsidR="001238EE" w:rsidRPr="009A1CFC" w:rsidRDefault="001238EE" w:rsidP="00FF1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PA1-16604</w:t>
            </w:r>
          </w:p>
        </w:tc>
        <w:tc>
          <w:tcPr>
            <w:tcW w:w="928" w:type="pct"/>
          </w:tcPr>
          <w:p w14:paraId="7249BB91" w14:textId="77777777" w:rsidR="001238EE" w:rsidRPr="009A1CFC" w:rsidRDefault="001238EE" w:rsidP="00FF1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AB_2164267</w:t>
            </w:r>
          </w:p>
        </w:tc>
        <w:tc>
          <w:tcPr>
            <w:tcW w:w="1005" w:type="pct"/>
          </w:tcPr>
          <w:p w14:paraId="11AD9C65" w14:textId="77777777" w:rsidR="001238EE" w:rsidRPr="009A1CFC" w:rsidRDefault="001238EE" w:rsidP="00FF1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1CFC">
              <w:rPr>
                <w:rFonts w:ascii="Arial" w:hAnsi="Arial" w:cs="Arial"/>
                <w:sz w:val="22"/>
                <w:szCs w:val="22"/>
              </w:rPr>
              <w:t>1:500 in TBS-T with 5% BSA</w:t>
            </w:r>
          </w:p>
        </w:tc>
      </w:tr>
    </w:tbl>
    <w:p w14:paraId="07F97717" w14:textId="141FBE94" w:rsidR="001238EE" w:rsidRPr="009A1CFC" w:rsidRDefault="001238EE" w:rsidP="001238EE">
      <w:pPr>
        <w:jc w:val="both"/>
        <w:rPr>
          <w:rFonts w:ascii="Arial" w:hAnsi="Arial" w:cs="Arial"/>
          <w:sz w:val="22"/>
          <w:szCs w:val="22"/>
        </w:rPr>
      </w:pPr>
      <w:r w:rsidRPr="009A1CFC">
        <w:rPr>
          <w:rFonts w:ascii="Arial" w:hAnsi="Arial" w:cs="Arial"/>
          <w:sz w:val="22"/>
          <w:szCs w:val="22"/>
        </w:rPr>
        <w:t>CAS</w:t>
      </w:r>
      <w:r w:rsidR="009F2F0B">
        <w:rPr>
          <w:rFonts w:ascii="Arial" w:hAnsi="Arial" w:cs="Arial"/>
          <w:sz w:val="22"/>
          <w:szCs w:val="22"/>
        </w:rPr>
        <w:t>:</w:t>
      </w:r>
      <w:r w:rsidRPr="009A1CFC">
        <w:rPr>
          <w:rFonts w:ascii="Arial" w:hAnsi="Arial" w:cs="Arial"/>
          <w:sz w:val="22"/>
          <w:szCs w:val="22"/>
        </w:rPr>
        <w:t xml:space="preserve"> Catalog Number; IgG</w:t>
      </w:r>
      <w:r w:rsidR="009F2F0B">
        <w:rPr>
          <w:rFonts w:ascii="Arial" w:hAnsi="Arial" w:cs="Arial"/>
          <w:sz w:val="22"/>
          <w:szCs w:val="22"/>
        </w:rPr>
        <w:t>:</w:t>
      </w:r>
      <w:r w:rsidRPr="009A1CFC">
        <w:rPr>
          <w:rFonts w:ascii="Arial" w:hAnsi="Arial" w:cs="Arial"/>
          <w:sz w:val="22"/>
          <w:szCs w:val="22"/>
        </w:rPr>
        <w:t xml:space="preserve"> Immunoglobulin G; HRP</w:t>
      </w:r>
      <w:r w:rsidR="009F2F0B">
        <w:rPr>
          <w:rFonts w:ascii="Arial" w:hAnsi="Arial" w:cs="Arial"/>
          <w:sz w:val="22"/>
          <w:szCs w:val="22"/>
        </w:rPr>
        <w:t>:</w:t>
      </w:r>
      <w:r w:rsidRPr="009A1CFC">
        <w:rPr>
          <w:rFonts w:ascii="Arial" w:hAnsi="Arial" w:cs="Arial"/>
          <w:sz w:val="22"/>
          <w:szCs w:val="22"/>
        </w:rPr>
        <w:t xml:space="preserve"> Horseradish Peroxidase; </w:t>
      </w:r>
      <w:proofErr w:type="spellStart"/>
      <w:r w:rsidRPr="009A1CFC">
        <w:rPr>
          <w:rFonts w:ascii="Arial" w:hAnsi="Arial" w:cs="Arial"/>
          <w:sz w:val="22"/>
          <w:szCs w:val="22"/>
        </w:rPr>
        <w:t>mAb</w:t>
      </w:r>
      <w:proofErr w:type="spellEnd"/>
      <w:r w:rsidR="009F2F0B">
        <w:rPr>
          <w:rFonts w:ascii="Arial" w:hAnsi="Arial" w:cs="Arial"/>
          <w:sz w:val="22"/>
          <w:szCs w:val="22"/>
        </w:rPr>
        <w:t>:</w:t>
      </w:r>
      <w:r w:rsidRPr="009A1CFC">
        <w:rPr>
          <w:rFonts w:ascii="Arial" w:hAnsi="Arial" w:cs="Arial"/>
          <w:sz w:val="22"/>
          <w:szCs w:val="22"/>
        </w:rPr>
        <w:t xml:space="preserve"> monoclonal; </w:t>
      </w:r>
      <w:proofErr w:type="spellStart"/>
      <w:r w:rsidRPr="009A1CFC">
        <w:rPr>
          <w:rFonts w:ascii="Arial" w:hAnsi="Arial" w:cs="Arial"/>
          <w:sz w:val="22"/>
          <w:szCs w:val="22"/>
        </w:rPr>
        <w:t>pAb</w:t>
      </w:r>
      <w:proofErr w:type="spellEnd"/>
      <w:r w:rsidR="009F2F0B">
        <w:rPr>
          <w:rFonts w:ascii="Arial" w:hAnsi="Arial" w:cs="Arial"/>
          <w:sz w:val="22"/>
          <w:szCs w:val="22"/>
        </w:rPr>
        <w:t>:</w:t>
      </w:r>
      <w:r w:rsidRPr="009A1CFC">
        <w:rPr>
          <w:rFonts w:ascii="Arial" w:hAnsi="Arial" w:cs="Arial"/>
          <w:sz w:val="22"/>
          <w:szCs w:val="22"/>
        </w:rPr>
        <w:t xml:space="preserve"> polyclonal; TBS-T</w:t>
      </w:r>
      <w:r w:rsidR="009F2F0B">
        <w:rPr>
          <w:rFonts w:ascii="Arial" w:hAnsi="Arial" w:cs="Arial"/>
          <w:sz w:val="22"/>
          <w:szCs w:val="22"/>
        </w:rPr>
        <w:t>:</w:t>
      </w:r>
      <w:r w:rsidRPr="009A1CFC">
        <w:rPr>
          <w:rFonts w:ascii="Arial" w:hAnsi="Arial" w:cs="Arial"/>
          <w:sz w:val="22"/>
          <w:szCs w:val="22"/>
        </w:rPr>
        <w:t xml:space="preserve"> tris buffer saline with 0.1% Tween 20; BSA</w:t>
      </w:r>
      <w:r w:rsidR="009F2F0B">
        <w:rPr>
          <w:rFonts w:ascii="Arial" w:hAnsi="Arial" w:cs="Arial"/>
          <w:sz w:val="22"/>
          <w:szCs w:val="22"/>
        </w:rPr>
        <w:t>:</w:t>
      </w:r>
      <w:r w:rsidRPr="009A1CFC">
        <w:rPr>
          <w:rFonts w:ascii="Arial" w:hAnsi="Arial" w:cs="Arial"/>
          <w:sz w:val="22"/>
          <w:szCs w:val="22"/>
        </w:rPr>
        <w:t xml:space="preserve"> bovine serum albumin</w:t>
      </w:r>
      <w:r w:rsidR="009F2F0B">
        <w:rPr>
          <w:rFonts w:ascii="Arial" w:hAnsi="Arial" w:cs="Arial"/>
          <w:sz w:val="22"/>
          <w:szCs w:val="22"/>
        </w:rPr>
        <w:t>.</w:t>
      </w:r>
    </w:p>
    <w:p w14:paraId="50A96CE8" w14:textId="77777777" w:rsidR="001238EE" w:rsidRDefault="001238EE"/>
    <w:p w14:paraId="0BF53908" w14:textId="77777777" w:rsidR="001238EE" w:rsidRDefault="001238EE"/>
    <w:p w14:paraId="73A03F25" w14:textId="77777777" w:rsidR="001238EE" w:rsidRDefault="001238EE"/>
    <w:p w14:paraId="460FCD59" w14:textId="77777777" w:rsidR="001238EE" w:rsidRDefault="001238EE"/>
    <w:p w14:paraId="73E58C45" w14:textId="77777777" w:rsidR="001238EE" w:rsidRDefault="001238EE"/>
    <w:p w14:paraId="52B42B06" w14:textId="77777777" w:rsidR="001238EE" w:rsidRDefault="001238EE"/>
    <w:p w14:paraId="0584092B" w14:textId="77777777" w:rsidR="001238EE" w:rsidRDefault="001238EE"/>
    <w:p w14:paraId="67BFC8DB" w14:textId="77777777" w:rsidR="002E3A74" w:rsidRDefault="002E3A74">
      <w:pPr>
        <w:rPr>
          <w:b/>
          <w:bCs/>
        </w:rPr>
      </w:pPr>
    </w:p>
    <w:p w14:paraId="089E8738" w14:textId="77777777" w:rsidR="002E3A74" w:rsidRDefault="002E3A74">
      <w:pPr>
        <w:rPr>
          <w:b/>
          <w:bCs/>
        </w:rPr>
      </w:pPr>
    </w:p>
    <w:p w14:paraId="1A31C629" w14:textId="77777777" w:rsidR="002E3A74" w:rsidRDefault="002E3A74">
      <w:pPr>
        <w:rPr>
          <w:b/>
          <w:bCs/>
        </w:rPr>
      </w:pPr>
    </w:p>
    <w:p w14:paraId="751BF3FB" w14:textId="77777777" w:rsidR="009F2F0B" w:rsidRDefault="009F2F0B">
      <w:pPr>
        <w:rPr>
          <w:b/>
          <w:bCs/>
        </w:rPr>
      </w:pPr>
    </w:p>
    <w:p w14:paraId="5EC162C4" w14:textId="77777777" w:rsidR="009F2F0B" w:rsidRDefault="009F2F0B">
      <w:pPr>
        <w:rPr>
          <w:b/>
          <w:bCs/>
        </w:rPr>
      </w:pPr>
    </w:p>
    <w:p w14:paraId="0A8ED631" w14:textId="77777777" w:rsidR="009F2F0B" w:rsidRDefault="009F2F0B">
      <w:pPr>
        <w:rPr>
          <w:b/>
          <w:bCs/>
        </w:rPr>
      </w:pPr>
    </w:p>
    <w:p w14:paraId="4BF4A641" w14:textId="77777777" w:rsidR="002E3A74" w:rsidRPr="009F2F0B" w:rsidRDefault="002E3A74">
      <w:pPr>
        <w:rPr>
          <w:rFonts w:ascii="Arial" w:hAnsi="Arial" w:cs="Arial"/>
          <w:b/>
          <w:bCs/>
          <w:sz w:val="22"/>
          <w:szCs w:val="22"/>
        </w:rPr>
      </w:pPr>
    </w:p>
    <w:p w14:paraId="697E0F03" w14:textId="77777777" w:rsidR="002E3A74" w:rsidRPr="009F2F0B" w:rsidRDefault="002E3A74">
      <w:pPr>
        <w:rPr>
          <w:rFonts w:ascii="Arial" w:hAnsi="Arial" w:cs="Arial"/>
          <w:b/>
          <w:bCs/>
          <w:sz w:val="22"/>
          <w:szCs w:val="22"/>
        </w:rPr>
      </w:pPr>
    </w:p>
    <w:p w14:paraId="04A5C63B" w14:textId="039AECE0" w:rsidR="0061468B" w:rsidRPr="009F2F0B" w:rsidRDefault="0061468B">
      <w:pPr>
        <w:rPr>
          <w:rFonts w:ascii="Arial" w:hAnsi="Arial" w:cs="Arial"/>
          <w:sz w:val="22"/>
          <w:szCs w:val="22"/>
        </w:rPr>
      </w:pPr>
      <w:r w:rsidRPr="009F2F0B">
        <w:rPr>
          <w:rFonts w:ascii="Arial" w:hAnsi="Arial" w:cs="Arial"/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6C41CDDA" wp14:editId="1470E513">
            <wp:simplePos x="0" y="0"/>
            <wp:positionH relativeFrom="column">
              <wp:posOffset>535940</wp:posOffset>
            </wp:positionH>
            <wp:positionV relativeFrom="paragraph">
              <wp:posOffset>0</wp:posOffset>
            </wp:positionV>
            <wp:extent cx="3655060" cy="2042795"/>
            <wp:effectExtent l="0" t="0" r="2540" b="1905"/>
            <wp:wrapTopAndBottom/>
            <wp:docPr id="1087868281" name="Picture 12" descr="A close-up of several test strip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868281" name="Picture 12" descr="A close-up of several test strip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5060" cy="2042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E3A74" w:rsidRPr="009F2F0B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9F2F0B">
        <w:rPr>
          <w:rFonts w:ascii="Arial" w:hAnsi="Arial" w:cs="Arial"/>
          <w:b/>
          <w:bCs/>
          <w:sz w:val="22"/>
          <w:szCs w:val="22"/>
        </w:rPr>
        <w:t>F</w:t>
      </w:r>
      <w:r w:rsidR="002E3A74" w:rsidRPr="009F2F0B">
        <w:rPr>
          <w:rFonts w:ascii="Arial" w:hAnsi="Arial" w:cs="Arial"/>
          <w:b/>
          <w:bCs/>
          <w:sz w:val="22"/>
          <w:szCs w:val="22"/>
        </w:rPr>
        <w:t>igure</w:t>
      </w:r>
      <w:r w:rsidRPr="009F2F0B">
        <w:rPr>
          <w:rFonts w:ascii="Arial" w:hAnsi="Arial" w:cs="Arial"/>
          <w:b/>
          <w:bCs/>
          <w:sz w:val="22"/>
          <w:szCs w:val="22"/>
        </w:rPr>
        <w:t xml:space="preserve"> 1</w:t>
      </w:r>
      <w:r w:rsidRPr="009F2F0B">
        <w:rPr>
          <w:rFonts w:ascii="Arial" w:hAnsi="Arial" w:cs="Arial"/>
          <w:sz w:val="22"/>
          <w:szCs w:val="22"/>
        </w:rPr>
        <w:t xml:space="preserve">. </w:t>
      </w:r>
      <w:r w:rsidR="002E3A74" w:rsidRPr="009F2F0B">
        <w:rPr>
          <w:rFonts w:ascii="Arial" w:hAnsi="Arial" w:cs="Arial"/>
          <w:sz w:val="22"/>
          <w:szCs w:val="22"/>
        </w:rPr>
        <w:t>Representative western blots for markers of m</w:t>
      </w:r>
      <w:r w:rsidRPr="009F2F0B">
        <w:rPr>
          <w:rFonts w:ascii="Arial" w:hAnsi="Arial" w:cs="Arial"/>
          <w:sz w:val="22"/>
          <w:szCs w:val="22"/>
        </w:rPr>
        <w:t xml:space="preserve">itochondrial content, mitophagy, and biogenesis in </w:t>
      </w:r>
      <w:r w:rsidR="002E3A74" w:rsidRPr="009F2F0B">
        <w:rPr>
          <w:rFonts w:ascii="Arial" w:hAnsi="Arial" w:cs="Arial"/>
          <w:sz w:val="22"/>
          <w:szCs w:val="22"/>
        </w:rPr>
        <w:t>tibi</w:t>
      </w:r>
      <w:r w:rsidRPr="009F2F0B">
        <w:rPr>
          <w:rFonts w:ascii="Arial" w:hAnsi="Arial" w:cs="Arial"/>
          <w:sz w:val="22"/>
          <w:szCs w:val="22"/>
        </w:rPr>
        <w:t xml:space="preserve">alis anterior </w:t>
      </w:r>
      <w:r w:rsidR="002E3A74" w:rsidRPr="009F2F0B">
        <w:rPr>
          <w:rFonts w:ascii="Arial" w:hAnsi="Arial" w:cs="Arial"/>
          <w:sz w:val="22"/>
          <w:szCs w:val="22"/>
        </w:rPr>
        <w:t xml:space="preserve">skeletal </w:t>
      </w:r>
      <w:r w:rsidRPr="009F2F0B">
        <w:rPr>
          <w:rFonts w:ascii="Arial" w:hAnsi="Arial" w:cs="Arial"/>
          <w:sz w:val="22"/>
          <w:szCs w:val="22"/>
        </w:rPr>
        <w:t>muscle.</w:t>
      </w:r>
      <w:r w:rsidR="002E3A74" w:rsidRPr="009F2F0B">
        <w:rPr>
          <w:rFonts w:ascii="Arial" w:hAnsi="Arial" w:cs="Arial"/>
          <w:sz w:val="22"/>
          <w:szCs w:val="22"/>
        </w:rPr>
        <w:t xml:space="preserve"> YF: Young, female rats; OF: Old, female rats; YM: Young, male rats; OM, Old, male rats.</w:t>
      </w:r>
    </w:p>
    <w:p w14:paraId="7F06575F" w14:textId="77777777" w:rsidR="002E3A74" w:rsidRPr="009F2F0B" w:rsidRDefault="002E3A74">
      <w:pPr>
        <w:rPr>
          <w:rFonts w:ascii="Arial" w:hAnsi="Arial" w:cs="Arial"/>
          <w:sz w:val="22"/>
          <w:szCs w:val="22"/>
        </w:rPr>
      </w:pPr>
    </w:p>
    <w:p w14:paraId="4F89B77D" w14:textId="77777777" w:rsidR="002E3A74" w:rsidRPr="009F2F0B" w:rsidRDefault="002E3A74">
      <w:pPr>
        <w:rPr>
          <w:rFonts w:ascii="Arial" w:hAnsi="Arial" w:cs="Arial"/>
          <w:sz w:val="22"/>
          <w:szCs w:val="22"/>
        </w:rPr>
      </w:pPr>
    </w:p>
    <w:p w14:paraId="4FAC849E" w14:textId="77777777" w:rsidR="002E3A74" w:rsidRPr="009F2F0B" w:rsidRDefault="002E3A74">
      <w:pPr>
        <w:rPr>
          <w:rFonts w:ascii="Arial" w:hAnsi="Arial" w:cs="Arial"/>
          <w:sz w:val="22"/>
          <w:szCs w:val="22"/>
        </w:rPr>
      </w:pPr>
    </w:p>
    <w:p w14:paraId="4C049C8E" w14:textId="77777777" w:rsidR="002E3A74" w:rsidRPr="009F2F0B" w:rsidRDefault="002E3A74">
      <w:pPr>
        <w:rPr>
          <w:rFonts w:ascii="Arial" w:hAnsi="Arial" w:cs="Arial"/>
          <w:sz w:val="22"/>
          <w:szCs w:val="22"/>
        </w:rPr>
      </w:pPr>
    </w:p>
    <w:p w14:paraId="3E35D0A5" w14:textId="12217E5C" w:rsidR="002E3A74" w:rsidRPr="009F2F0B" w:rsidRDefault="002E3A74">
      <w:pPr>
        <w:rPr>
          <w:rFonts w:ascii="Arial" w:hAnsi="Arial" w:cs="Arial"/>
          <w:sz w:val="22"/>
          <w:szCs w:val="22"/>
        </w:rPr>
      </w:pPr>
    </w:p>
    <w:p w14:paraId="551F4CB4" w14:textId="674BA9D5" w:rsidR="002E3A74" w:rsidRPr="009F2F0B" w:rsidRDefault="002E3A74">
      <w:pPr>
        <w:rPr>
          <w:rFonts w:ascii="Arial" w:hAnsi="Arial" w:cs="Arial"/>
          <w:b/>
          <w:bCs/>
          <w:sz w:val="22"/>
          <w:szCs w:val="22"/>
        </w:rPr>
      </w:pPr>
      <w:r w:rsidRPr="009F2F0B">
        <w:rPr>
          <w:rFonts w:ascii="Arial" w:hAnsi="Arial" w:cs="Arial"/>
          <w:b/>
          <w:bCs/>
          <w:noProof/>
          <w:sz w:val="22"/>
          <w:szCs w:val="22"/>
        </w:rPr>
        <w:drawing>
          <wp:anchor distT="0" distB="0" distL="114300" distR="114300" simplePos="0" relativeHeight="251661312" behindDoc="0" locked="0" layoutInCell="1" allowOverlap="1" wp14:anchorId="460CCFCA" wp14:editId="52E26D99">
            <wp:simplePos x="0" y="0"/>
            <wp:positionH relativeFrom="column">
              <wp:posOffset>621665</wp:posOffset>
            </wp:positionH>
            <wp:positionV relativeFrom="paragraph">
              <wp:posOffset>380365</wp:posOffset>
            </wp:positionV>
            <wp:extent cx="3655060" cy="1845945"/>
            <wp:effectExtent l="0" t="0" r="2540" b="0"/>
            <wp:wrapTopAndBottom/>
            <wp:docPr id="1694188445" name="Picture 16" descr="A close-up of several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188445" name="Picture 16" descr="A close-up of several lin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5060" cy="1845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A66014" w14:textId="71EA8020" w:rsidR="0061468B" w:rsidRPr="009F2F0B" w:rsidRDefault="0061468B">
      <w:pPr>
        <w:rPr>
          <w:rFonts w:ascii="Arial" w:hAnsi="Arial" w:cs="Arial"/>
          <w:sz w:val="22"/>
          <w:szCs w:val="22"/>
        </w:rPr>
      </w:pPr>
    </w:p>
    <w:p w14:paraId="136DA8AB" w14:textId="53F7ABE8" w:rsidR="0061468B" w:rsidRPr="009F2F0B" w:rsidRDefault="002E3A74">
      <w:pPr>
        <w:rPr>
          <w:rFonts w:ascii="Arial" w:hAnsi="Arial" w:cs="Arial"/>
          <w:sz w:val="22"/>
          <w:szCs w:val="22"/>
        </w:rPr>
      </w:pPr>
      <w:r w:rsidRPr="009F2F0B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61468B" w:rsidRPr="009F2F0B">
        <w:rPr>
          <w:rFonts w:ascii="Arial" w:hAnsi="Arial" w:cs="Arial"/>
          <w:b/>
          <w:bCs/>
          <w:sz w:val="22"/>
          <w:szCs w:val="22"/>
        </w:rPr>
        <w:t>F</w:t>
      </w:r>
      <w:r w:rsidRPr="009F2F0B">
        <w:rPr>
          <w:rFonts w:ascii="Arial" w:hAnsi="Arial" w:cs="Arial"/>
          <w:b/>
          <w:bCs/>
          <w:sz w:val="22"/>
          <w:szCs w:val="22"/>
        </w:rPr>
        <w:t>igure</w:t>
      </w:r>
      <w:r w:rsidR="0061468B" w:rsidRPr="009F2F0B">
        <w:rPr>
          <w:rFonts w:ascii="Arial" w:hAnsi="Arial" w:cs="Arial"/>
          <w:b/>
          <w:bCs/>
          <w:sz w:val="22"/>
          <w:szCs w:val="22"/>
        </w:rPr>
        <w:t xml:space="preserve"> 2</w:t>
      </w:r>
      <w:r w:rsidR="0061468B" w:rsidRPr="009F2F0B">
        <w:rPr>
          <w:rFonts w:ascii="Arial" w:hAnsi="Arial" w:cs="Arial"/>
          <w:sz w:val="22"/>
          <w:szCs w:val="22"/>
        </w:rPr>
        <w:t xml:space="preserve">. </w:t>
      </w:r>
      <w:r w:rsidRPr="009F2F0B">
        <w:rPr>
          <w:rFonts w:ascii="Arial" w:hAnsi="Arial" w:cs="Arial"/>
          <w:sz w:val="22"/>
          <w:szCs w:val="22"/>
        </w:rPr>
        <w:t>Representative western blots for markers of m</w:t>
      </w:r>
      <w:r w:rsidR="0061468B" w:rsidRPr="009F2F0B">
        <w:rPr>
          <w:rFonts w:ascii="Arial" w:hAnsi="Arial" w:cs="Arial"/>
          <w:sz w:val="22"/>
          <w:szCs w:val="22"/>
        </w:rPr>
        <w:t xml:space="preserve">itochondrial fusion and fission in </w:t>
      </w:r>
      <w:r w:rsidRPr="009F2F0B">
        <w:rPr>
          <w:rFonts w:ascii="Arial" w:hAnsi="Arial" w:cs="Arial"/>
          <w:sz w:val="22"/>
          <w:szCs w:val="22"/>
        </w:rPr>
        <w:t>in tibialis anterior skeletal muscle. YF: Young, female rats; OF: Old, female rats; YM: Young, male rats; OM, Old, male rats.</w:t>
      </w:r>
    </w:p>
    <w:p w14:paraId="02DA58C6" w14:textId="77777777" w:rsidR="002E3A74" w:rsidRPr="009F2F0B" w:rsidRDefault="002E3A74">
      <w:pPr>
        <w:rPr>
          <w:rFonts w:ascii="Arial" w:hAnsi="Arial" w:cs="Arial"/>
          <w:sz w:val="22"/>
          <w:szCs w:val="22"/>
        </w:rPr>
      </w:pPr>
    </w:p>
    <w:p w14:paraId="5A9D927E" w14:textId="77777777" w:rsidR="002E3A74" w:rsidRPr="009F2F0B" w:rsidRDefault="002E3A74">
      <w:pPr>
        <w:rPr>
          <w:rFonts w:ascii="Arial" w:hAnsi="Arial" w:cs="Arial"/>
          <w:sz w:val="22"/>
          <w:szCs w:val="22"/>
        </w:rPr>
      </w:pPr>
    </w:p>
    <w:p w14:paraId="1367CFCA" w14:textId="77777777" w:rsidR="002E3A74" w:rsidRPr="009F2F0B" w:rsidRDefault="002E3A74">
      <w:pPr>
        <w:rPr>
          <w:rFonts w:ascii="Arial" w:hAnsi="Arial" w:cs="Arial"/>
          <w:sz w:val="22"/>
          <w:szCs w:val="22"/>
        </w:rPr>
      </w:pPr>
    </w:p>
    <w:p w14:paraId="2C250623" w14:textId="77777777" w:rsidR="002E3A74" w:rsidRPr="009F2F0B" w:rsidRDefault="002E3A74">
      <w:pPr>
        <w:rPr>
          <w:rFonts w:ascii="Arial" w:hAnsi="Arial" w:cs="Arial"/>
          <w:sz w:val="22"/>
          <w:szCs w:val="22"/>
        </w:rPr>
      </w:pPr>
    </w:p>
    <w:p w14:paraId="1876EAC1" w14:textId="77777777" w:rsidR="002E3A74" w:rsidRPr="009F2F0B" w:rsidRDefault="002E3A74">
      <w:pPr>
        <w:rPr>
          <w:rFonts w:ascii="Arial" w:hAnsi="Arial" w:cs="Arial"/>
          <w:sz w:val="22"/>
          <w:szCs w:val="22"/>
        </w:rPr>
      </w:pPr>
    </w:p>
    <w:p w14:paraId="553F0248" w14:textId="77777777" w:rsidR="009F2F0B" w:rsidRDefault="009F2F0B">
      <w:pPr>
        <w:rPr>
          <w:rFonts w:ascii="Arial" w:hAnsi="Arial" w:cs="Arial"/>
          <w:sz w:val="22"/>
          <w:szCs w:val="22"/>
        </w:rPr>
      </w:pPr>
    </w:p>
    <w:p w14:paraId="655B37E7" w14:textId="77777777" w:rsidR="009F2F0B" w:rsidRDefault="009F2F0B">
      <w:pPr>
        <w:rPr>
          <w:rFonts w:ascii="Arial" w:hAnsi="Arial" w:cs="Arial"/>
          <w:sz w:val="22"/>
          <w:szCs w:val="22"/>
        </w:rPr>
      </w:pPr>
    </w:p>
    <w:p w14:paraId="7EFD2F1B" w14:textId="77777777" w:rsidR="009F2F0B" w:rsidRDefault="009F2F0B">
      <w:pPr>
        <w:rPr>
          <w:rFonts w:ascii="Arial" w:hAnsi="Arial" w:cs="Arial"/>
          <w:sz w:val="22"/>
          <w:szCs w:val="22"/>
        </w:rPr>
      </w:pPr>
    </w:p>
    <w:p w14:paraId="2AB9F9DF" w14:textId="77777777" w:rsidR="009F2F0B" w:rsidRDefault="009F2F0B">
      <w:pPr>
        <w:rPr>
          <w:rFonts w:ascii="Arial" w:hAnsi="Arial" w:cs="Arial"/>
          <w:sz w:val="22"/>
          <w:szCs w:val="22"/>
        </w:rPr>
      </w:pPr>
    </w:p>
    <w:p w14:paraId="76726E72" w14:textId="77777777" w:rsidR="009F2F0B" w:rsidRDefault="009F2F0B">
      <w:pPr>
        <w:rPr>
          <w:rFonts w:ascii="Arial" w:hAnsi="Arial" w:cs="Arial"/>
          <w:sz w:val="22"/>
          <w:szCs w:val="22"/>
        </w:rPr>
      </w:pPr>
    </w:p>
    <w:p w14:paraId="44122263" w14:textId="3BB3A94B" w:rsidR="0061468B" w:rsidRPr="009F2F0B" w:rsidRDefault="0061468B">
      <w:pPr>
        <w:rPr>
          <w:rFonts w:ascii="Arial" w:hAnsi="Arial" w:cs="Arial"/>
          <w:sz w:val="22"/>
          <w:szCs w:val="22"/>
        </w:rPr>
      </w:pPr>
      <w:r w:rsidRPr="009F2F0B">
        <w:rPr>
          <w:rFonts w:ascii="Arial" w:hAnsi="Arial" w:cs="Arial"/>
          <w:b/>
          <w:bCs/>
          <w:noProof/>
          <w:sz w:val="22"/>
          <w:szCs w:val="22"/>
        </w:rPr>
        <w:drawing>
          <wp:anchor distT="0" distB="0" distL="114300" distR="114300" simplePos="0" relativeHeight="251663360" behindDoc="0" locked="0" layoutInCell="1" allowOverlap="1" wp14:anchorId="15CBA71C" wp14:editId="76D89345">
            <wp:simplePos x="0" y="0"/>
            <wp:positionH relativeFrom="column">
              <wp:posOffset>1209040</wp:posOffset>
            </wp:positionH>
            <wp:positionV relativeFrom="paragraph">
              <wp:posOffset>297815</wp:posOffset>
            </wp:positionV>
            <wp:extent cx="2308225" cy="1873885"/>
            <wp:effectExtent l="0" t="0" r="3175" b="5715"/>
            <wp:wrapTopAndBottom/>
            <wp:docPr id="1795731251" name="Picture 17" descr="A close-up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731251" name="Picture 17" descr="A close-up of a test result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8225" cy="1873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E3BA7B" w14:textId="77777777" w:rsidR="0061468B" w:rsidRPr="009F2F0B" w:rsidRDefault="0061468B">
      <w:pPr>
        <w:rPr>
          <w:rFonts w:ascii="Arial" w:hAnsi="Arial" w:cs="Arial"/>
          <w:sz w:val="22"/>
          <w:szCs w:val="22"/>
        </w:rPr>
      </w:pPr>
    </w:p>
    <w:p w14:paraId="28F5EA22" w14:textId="017BBE0B" w:rsidR="0061468B" w:rsidRPr="009F2F0B" w:rsidRDefault="002E3A74">
      <w:pPr>
        <w:rPr>
          <w:rFonts w:ascii="Arial" w:hAnsi="Arial" w:cs="Arial"/>
          <w:sz w:val="22"/>
          <w:szCs w:val="22"/>
        </w:rPr>
      </w:pPr>
      <w:r w:rsidRPr="009F2F0B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61468B" w:rsidRPr="009F2F0B">
        <w:rPr>
          <w:rFonts w:ascii="Arial" w:hAnsi="Arial" w:cs="Arial"/>
          <w:b/>
          <w:bCs/>
          <w:sz w:val="22"/>
          <w:szCs w:val="22"/>
        </w:rPr>
        <w:t>F</w:t>
      </w:r>
      <w:r w:rsidRPr="009F2F0B">
        <w:rPr>
          <w:rFonts w:ascii="Arial" w:hAnsi="Arial" w:cs="Arial"/>
          <w:b/>
          <w:bCs/>
          <w:sz w:val="22"/>
          <w:szCs w:val="22"/>
        </w:rPr>
        <w:t>igure</w:t>
      </w:r>
      <w:r w:rsidR="0061468B" w:rsidRPr="009F2F0B">
        <w:rPr>
          <w:rFonts w:ascii="Arial" w:hAnsi="Arial" w:cs="Arial"/>
          <w:b/>
          <w:bCs/>
          <w:sz w:val="22"/>
          <w:szCs w:val="22"/>
        </w:rPr>
        <w:t xml:space="preserve"> 3</w:t>
      </w:r>
      <w:r w:rsidR="0061468B" w:rsidRPr="009F2F0B">
        <w:rPr>
          <w:rFonts w:ascii="Arial" w:hAnsi="Arial" w:cs="Arial"/>
          <w:sz w:val="22"/>
          <w:szCs w:val="22"/>
        </w:rPr>
        <w:t xml:space="preserve">. </w:t>
      </w:r>
      <w:r w:rsidRPr="009F2F0B">
        <w:rPr>
          <w:rFonts w:ascii="Arial" w:hAnsi="Arial" w:cs="Arial"/>
          <w:sz w:val="22"/>
          <w:szCs w:val="22"/>
        </w:rPr>
        <w:t>Representative western blots for markers of mitochondrial</w:t>
      </w:r>
      <w:r w:rsidR="0061468B" w:rsidRPr="009F2F0B">
        <w:rPr>
          <w:rFonts w:ascii="Arial" w:hAnsi="Arial" w:cs="Arial"/>
          <w:sz w:val="22"/>
          <w:szCs w:val="22"/>
        </w:rPr>
        <w:t xml:space="preserve"> content, mitophagy, and biogenesis in cardiac muscle.</w:t>
      </w:r>
      <w:r w:rsidRPr="009F2F0B">
        <w:rPr>
          <w:rFonts w:ascii="Arial" w:hAnsi="Arial" w:cs="Arial"/>
          <w:sz w:val="22"/>
          <w:szCs w:val="22"/>
        </w:rPr>
        <w:t xml:space="preserve"> YF: Young, female rats; OF: Old, female rats; YM: Young, male rats; OM, Old, male rats.</w:t>
      </w:r>
    </w:p>
    <w:p w14:paraId="3C5816E6" w14:textId="77777777" w:rsidR="002E3A74" w:rsidRPr="009F2F0B" w:rsidRDefault="002E3A74">
      <w:pPr>
        <w:rPr>
          <w:rFonts w:ascii="Arial" w:hAnsi="Arial" w:cs="Arial"/>
          <w:sz w:val="22"/>
          <w:szCs w:val="22"/>
        </w:rPr>
      </w:pPr>
    </w:p>
    <w:p w14:paraId="555D7FFE" w14:textId="77777777" w:rsidR="002E3A74" w:rsidRPr="009F2F0B" w:rsidRDefault="002E3A74">
      <w:pPr>
        <w:rPr>
          <w:rFonts w:ascii="Arial" w:hAnsi="Arial" w:cs="Arial"/>
          <w:sz w:val="22"/>
          <w:szCs w:val="22"/>
        </w:rPr>
      </w:pPr>
    </w:p>
    <w:p w14:paraId="58B18C21" w14:textId="77777777" w:rsidR="002E3A74" w:rsidRPr="009F2F0B" w:rsidRDefault="002E3A74">
      <w:pPr>
        <w:rPr>
          <w:rFonts w:ascii="Arial" w:hAnsi="Arial" w:cs="Arial"/>
          <w:sz w:val="22"/>
          <w:szCs w:val="22"/>
        </w:rPr>
      </w:pPr>
    </w:p>
    <w:p w14:paraId="42D8670C" w14:textId="77777777" w:rsidR="002E3A74" w:rsidRDefault="002E3A74">
      <w:pPr>
        <w:rPr>
          <w:rFonts w:ascii="Arial" w:hAnsi="Arial" w:cs="Arial"/>
          <w:sz w:val="22"/>
          <w:szCs w:val="22"/>
        </w:rPr>
      </w:pPr>
    </w:p>
    <w:p w14:paraId="77AEF00B" w14:textId="77777777" w:rsidR="009F2F0B" w:rsidRDefault="009F2F0B">
      <w:pPr>
        <w:rPr>
          <w:rFonts w:ascii="Arial" w:hAnsi="Arial" w:cs="Arial"/>
          <w:sz w:val="22"/>
          <w:szCs w:val="22"/>
        </w:rPr>
      </w:pPr>
    </w:p>
    <w:p w14:paraId="4B1F59A7" w14:textId="77777777" w:rsidR="009F2F0B" w:rsidRPr="009F2F0B" w:rsidRDefault="009F2F0B">
      <w:pPr>
        <w:rPr>
          <w:rFonts w:ascii="Arial" w:hAnsi="Arial" w:cs="Arial"/>
          <w:sz w:val="22"/>
          <w:szCs w:val="22"/>
        </w:rPr>
      </w:pPr>
    </w:p>
    <w:p w14:paraId="342FAC83" w14:textId="77777777" w:rsidR="002E3A74" w:rsidRPr="009F2F0B" w:rsidRDefault="002E3A74">
      <w:pPr>
        <w:rPr>
          <w:rFonts w:ascii="Arial" w:hAnsi="Arial" w:cs="Arial"/>
          <w:sz w:val="22"/>
          <w:szCs w:val="22"/>
        </w:rPr>
      </w:pPr>
    </w:p>
    <w:p w14:paraId="79A559CA" w14:textId="71C653DA" w:rsidR="0061468B" w:rsidRPr="009F2F0B" w:rsidRDefault="0061468B">
      <w:pPr>
        <w:rPr>
          <w:rFonts w:ascii="Arial" w:hAnsi="Arial" w:cs="Arial"/>
          <w:sz w:val="22"/>
          <w:szCs w:val="22"/>
        </w:rPr>
      </w:pPr>
      <w:r w:rsidRPr="009F2F0B">
        <w:rPr>
          <w:rFonts w:ascii="Arial" w:hAnsi="Arial" w:cs="Arial"/>
          <w:b/>
          <w:bCs/>
          <w:noProof/>
          <w:sz w:val="22"/>
          <w:szCs w:val="22"/>
        </w:rPr>
        <w:drawing>
          <wp:anchor distT="0" distB="0" distL="114300" distR="114300" simplePos="0" relativeHeight="251664384" behindDoc="0" locked="0" layoutInCell="1" allowOverlap="1" wp14:anchorId="608BCD3A" wp14:editId="6D96B22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2247265" cy="1692910"/>
            <wp:effectExtent l="0" t="0" r="635" b="0"/>
            <wp:wrapTopAndBottom/>
            <wp:docPr id="271932129" name="Picture 18" descr="A close-up of several different types of d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932129" name="Picture 18" descr="A close-up of several different types of dna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7265" cy="1692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20F6DA" w14:textId="0662A479" w:rsidR="0061468B" w:rsidRPr="009F2F0B" w:rsidRDefault="002E3A74">
      <w:pPr>
        <w:rPr>
          <w:rFonts w:ascii="Arial" w:hAnsi="Arial" w:cs="Arial"/>
          <w:sz w:val="22"/>
          <w:szCs w:val="22"/>
        </w:rPr>
      </w:pPr>
      <w:r w:rsidRPr="009F2F0B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61468B" w:rsidRPr="009F2F0B">
        <w:rPr>
          <w:rFonts w:ascii="Arial" w:hAnsi="Arial" w:cs="Arial"/>
          <w:b/>
          <w:bCs/>
          <w:sz w:val="22"/>
          <w:szCs w:val="22"/>
        </w:rPr>
        <w:t>F</w:t>
      </w:r>
      <w:r w:rsidRPr="009F2F0B">
        <w:rPr>
          <w:rFonts w:ascii="Arial" w:hAnsi="Arial" w:cs="Arial"/>
          <w:b/>
          <w:bCs/>
          <w:sz w:val="22"/>
          <w:szCs w:val="22"/>
        </w:rPr>
        <w:t>igure</w:t>
      </w:r>
      <w:r w:rsidR="0061468B" w:rsidRPr="009F2F0B">
        <w:rPr>
          <w:rFonts w:ascii="Arial" w:hAnsi="Arial" w:cs="Arial"/>
          <w:b/>
          <w:bCs/>
          <w:sz w:val="22"/>
          <w:szCs w:val="22"/>
        </w:rPr>
        <w:t xml:space="preserve"> 4</w:t>
      </w:r>
      <w:r w:rsidR="0061468B" w:rsidRPr="009F2F0B">
        <w:rPr>
          <w:rFonts w:ascii="Arial" w:hAnsi="Arial" w:cs="Arial"/>
          <w:sz w:val="22"/>
          <w:szCs w:val="22"/>
        </w:rPr>
        <w:t xml:space="preserve">. </w:t>
      </w:r>
      <w:r w:rsidRPr="009F2F0B">
        <w:rPr>
          <w:rFonts w:ascii="Arial" w:hAnsi="Arial" w:cs="Arial"/>
          <w:sz w:val="22"/>
          <w:szCs w:val="22"/>
        </w:rPr>
        <w:t>Representative western blots for markers of mitochondrial</w:t>
      </w:r>
      <w:r w:rsidR="0061468B" w:rsidRPr="009F2F0B">
        <w:rPr>
          <w:rFonts w:ascii="Arial" w:hAnsi="Arial" w:cs="Arial"/>
          <w:sz w:val="22"/>
          <w:szCs w:val="22"/>
        </w:rPr>
        <w:t xml:space="preserve"> fusion and fission in cardiac muscle.</w:t>
      </w:r>
      <w:r w:rsidRPr="009F2F0B">
        <w:rPr>
          <w:rFonts w:ascii="Arial" w:hAnsi="Arial" w:cs="Arial"/>
          <w:sz w:val="22"/>
          <w:szCs w:val="22"/>
        </w:rPr>
        <w:t xml:space="preserve"> YF: Young, female rats; OF: Old, female rats; YM: Young, male rats; OM, Old, male rats.</w:t>
      </w:r>
    </w:p>
    <w:p w14:paraId="523AB954" w14:textId="77777777" w:rsidR="0061468B" w:rsidRPr="009F2F0B" w:rsidRDefault="0061468B">
      <w:pPr>
        <w:rPr>
          <w:rFonts w:ascii="Arial" w:hAnsi="Arial" w:cs="Arial"/>
          <w:sz w:val="22"/>
          <w:szCs w:val="22"/>
        </w:rPr>
      </w:pPr>
    </w:p>
    <w:p w14:paraId="2CAB1A18" w14:textId="1B13BF2D" w:rsidR="0061468B" w:rsidRPr="009F2F0B" w:rsidRDefault="0061468B">
      <w:pPr>
        <w:rPr>
          <w:rFonts w:ascii="Arial" w:hAnsi="Arial" w:cs="Arial"/>
          <w:sz w:val="22"/>
          <w:szCs w:val="22"/>
        </w:rPr>
      </w:pPr>
    </w:p>
    <w:sectPr w:rsidR="0061468B" w:rsidRPr="009F2F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68B"/>
    <w:rsid w:val="00084AEB"/>
    <w:rsid w:val="001238EE"/>
    <w:rsid w:val="001E233E"/>
    <w:rsid w:val="002E3A74"/>
    <w:rsid w:val="00337C5C"/>
    <w:rsid w:val="004862ED"/>
    <w:rsid w:val="004F73FE"/>
    <w:rsid w:val="0061468B"/>
    <w:rsid w:val="006530B5"/>
    <w:rsid w:val="0074422A"/>
    <w:rsid w:val="00976FE3"/>
    <w:rsid w:val="009F2F0B"/>
    <w:rsid w:val="00D9784B"/>
    <w:rsid w:val="00E25FC9"/>
    <w:rsid w:val="00E9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26C70"/>
  <w15:chartTrackingRefBased/>
  <w15:docId w15:val="{65D756B0-045F-3242-832E-E3CA19D6D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E961EC"/>
    <w:pPr>
      <w:keepNext/>
      <w:outlineLvl w:val="0"/>
    </w:pPr>
    <w:rPr>
      <w:rFonts w:ascii="Times New Roman" w:eastAsia="Times New Roman" w:hAnsi="Times New Roman" w:cs="Arial"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E961EC"/>
    <w:pPr>
      <w:keepNext/>
      <w:outlineLvl w:val="1"/>
    </w:pPr>
    <w:rPr>
      <w:rFonts w:ascii="Times New Roman" w:eastAsia="Times New Roman" w:hAnsi="Times New Roman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E961EC"/>
    <w:pPr>
      <w:keepNext/>
      <w:spacing w:before="120"/>
      <w:outlineLvl w:val="2"/>
    </w:pPr>
    <w:rPr>
      <w:rFonts w:ascii="Times New Roman" w:eastAsia="Times New Roman" w:hAnsi="Times New Roman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46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46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46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46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46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46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961EC"/>
    <w:rPr>
      <w:rFonts w:ascii="Times New Roman" w:eastAsia="Times New Roman" w:hAnsi="Times New Roman" w:cs="Arial"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961EC"/>
    <w:rPr>
      <w:rFonts w:ascii="Times New Roman" w:eastAsia="Times New Roman" w:hAnsi="Times New Roman" w:cs="Arial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E961EC"/>
    <w:rPr>
      <w:rFonts w:ascii="Times New Roman" w:eastAsia="Times New Roman" w:hAnsi="Times New Roman" w:cs="Arial"/>
      <w:b/>
      <w:bCs/>
      <w:szCs w:val="26"/>
    </w:rPr>
  </w:style>
  <w:style w:type="paragraph" w:styleId="Caption">
    <w:name w:val="caption"/>
    <w:basedOn w:val="Heading3"/>
    <w:next w:val="Normal"/>
    <w:autoRedefine/>
    <w:unhideWhenUsed/>
    <w:qFormat/>
    <w:rsid w:val="004F73FE"/>
    <w:pPr>
      <w:keepLines/>
      <w:spacing w:after="120"/>
    </w:pPr>
    <w:rPr>
      <w:iCs/>
      <w:color w:val="000000" w:themeColor="text1"/>
      <w:szCs w:val="18"/>
    </w:rPr>
  </w:style>
  <w:style w:type="paragraph" w:customStyle="1" w:styleId="Figures">
    <w:name w:val="Figures"/>
    <w:basedOn w:val="Caption"/>
    <w:autoRedefine/>
    <w:qFormat/>
    <w:rsid w:val="004F73FE"/>
    <w:pPr>
      <w:spacing w:before="0" w:after="0"/>
    </w:pPr>
    <w:rPr>
      <w:rFonts w:cs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46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46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46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46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46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46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46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4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46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46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46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46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46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46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4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46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468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238E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Bonnie Sapp</dc:creator>
  <cp:keywords/>
  <dc:description/>
  <cp:lastModifiedBy>Sarah Glancy</cp:lastModifiedBy>
  <cp:revision>2</cp:revision>
  <dcterms:created xsi:type="dcterms:W3CDTF">2025-01-15T21:47:00Z</dcterms:created>
  <dcterms:modified xsi:type="dcterms:W3CDTF">2025-01-15T21:47:00Z</dcterms:modified>
</cp:coreProperties>
</file>